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AB82" w14:textId="77777777" w:rsidR="00936249" w:rsidRPr="009D0B70" w:rsidRDefault="0055410C">
      <w:pPr>
        <w:pStyle w:val="SupplementaryMaterial"/>
        <w:rPr>
          <w:b w:val="0"/>
          <w:i w:val="0"/>
          <w:iCs/>
        </w:rPr>
      </w:pPr>
      <w:r w:rsidRPr="009D0B70">
        <w:rPr>
          <w:i w:val="0"/>
          <w:iCs/>
        </w:rPr>
        <w:t>Supplementary Material</w:t>
      </w:r>
    </w:p>
    <w:p w14:paraId="17602295" w14:textId="77777777" w:rsidR="008808DA" w:rsidRPr="008808DA" w:rsidRDefault="008808DA" w:rsidP="008808DA">
      <w:pPr>
        <w:widowControl w:val="0"/>
        <w:spacing w:before="0" w:after="0"/>
        <w:jc w:val="center"/>
        <w:rPr>
          <w:rFonts w:eastAsia="宋体" w:cs="Times New Roman"/>
          <w:kern w:val="2"/>
          <w:sz w:val="20"/>
          <w:szCs w:val="20"/>
          <w:lang w:eastAsia="zh-CN"/>
        </w:rPr>
      </w:pP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Supplementary 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>S1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The primer sequences of ERS-related </w:t>
      </w:r>
      <w:proofErr w:type="spellStart"/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>lncRNAs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5255"/>
      </w:tblGrid>
      <w:tr w:rsidR="008808DA" w:rsidRPr="008808DA" w14:paraId="639BFF26" w14:textId="77777777" w:rsidTr="008200F0">
        <w:trPr>
          <w:trHeight w:val="300"/>
          <w:jc w:val="center"/>
        </w:trPr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E1B629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Symbol</w:t>
            </w:r>
          </w:p>
        </w:tc>
        <w:tc>
          <w:tcPr>
            <w:tcW w:w="5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BA1A74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quence</w:t>
            </w:r>
            <w:r w:rsidRPr="008808DA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(5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’</w:t>
            </w:r>
            <w:r w:rsidRPr="008808DA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-3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’</w:t>
            </w:r>
            <w:r w:rsidRPr="008808DA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)</w:t>
            </w:r>
          </w:p>
        </w:tc>
      </w:tr>
      <w:tr w:rsidR="008808DA" w:rsidRPr="008808DA" w14:paraId="77EE8B48" w14:textId="77777777" w:rsidTr="008200F0">
        <w:trPr>
          <w:trHeight w:val="300"/>
          <w:jc w:val="center"/>
        </w:trPr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2984E4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-</w:t>
            </w:r>
            <w:proofErr w:type="spellStart"/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atin</w:t>
            </w:r>
            <w:proofErr w:type="spellEnd"/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H-F</w:t>
            </w:r>
          </w:p>
        </w:tc>
        <w:tc>
          <w:tcPr>
            <w:tcW w:w="5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F4B0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snapToGrid w:val="0"/>
                <w:color w:val="000000"/>
                <w:szCs w:val="24"/>
                <w:lang w:eastAsia="zh-CN" w:bidi="ar"/>
              </w:rPr>
              <w:t>TGGCACCCAGCACAATGAA</w:t>
            </w:r>
          </w:p>
        </w:tc>
      </w:tr>
      <w:tr w:rsidR="008808DA" w:rsidRPr="008808DA" w14:paraId="283E5A05" w14:textId="77777777" w:rsidTr="008200F0">
        <w:trPr>
          <w:trHeight w:val="300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562426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-</w:t>
            </w:r>
            <w:proofErr w:type="spellStart"/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atin</w:t>
            </w:r>
            <w:proofErr w:type="spellEnd"/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H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9CC4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snapToGrid w:val="0"/>
                <w:color w:val="000000"/>
                <w:szCs w:val="24"/>
                <w:lang w:eastAsia="zh-CN" w:bidi="ar"/>
              </w:rPr>
              <w:t>CTAAGTCATAGTCCGCCTAGAAGCA</w:t>
            </w:r>
          </w:p>
        </w:tc>
      </w:tr>
      <w:tr w:rsidR="008808DA" w:rsidRPr="008808DA" w14:paraId="2C69A38C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B103B7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L355488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1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59A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GCAGCAGTTGGGTTTGGAT</w:t>
            </w:r>
          </w:p>
        </w:tc>
      </w:tr>
      <w:tr w:rsidR="008808DA" w:rsidRPr="008808DA" w14:paraId="47818C3A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6BB409D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L355488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1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9C6E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GTCCCCACACCTCCTCTGTA</w:t>
            </w:r>
          </w:p>
        </w:tc>
      </w:tr>
      <w:tr w:rsidR="008808DA" w:rsidRPr="008808DA" w14:paraId="11E26F28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4FED58F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L035461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2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225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TATGCCTGTGGTTCCAGCTAC</w:t>
            </w:r>
          </w:p>
        </w:tc>
      </w:tr>
      <w:tr w:rsidR="008808DA" w:rsidRPr="008808DA" w14:paraId="34C8BA1D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6CF007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L035461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2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0974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CATTGCACTCCACATAGACTCG</w:t>
            </w:r>
          </w:p>
        </w:tc>
      </w:tr>
      <w:tr w:rsidR="008808DA" w:rsidRPr="008808DA" w14:paraId="4BAF1E90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398C84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AFG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-</w:t>
            </w: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T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7E1D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GTGTCTCAAGCCTATAATCCCAG</w:t>
            </w:r>
          </w:p>
        </w:tc>
      </w:tr>
      <w:tr w:rsidR="008808DA" w:rsidRPr="008808DA" w14:paraId="4005D904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18345C0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AFG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-</w:t>
            </w: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DT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B004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CAAGCAATCCTCCCACGTC</w:t>
            </w:r>
          </w:p>
        </w:tc>
      </w:tr>
      <w:tr w:rsidR="008808DA" w:rsidRPr="008808DA" w14:paraId="7F0DF248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3B633DA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C008735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2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1094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ATGAAGAGACAGAGCACACA</w:t>
            </w:r>
          </w:p>
        </w:tc>
      </w:tr>
      <w:tr w:rsidR="008808DA" w:rsidRPr="008808DA" w14:paraId="46A39977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514C04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C008735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.2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0AA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TGCTACATTTGATAAACCAGCC</w:t>
            </w:r>
          </w:p>
        </w:tc>
      </w:tr>
      <w:tr w:rsidR="008808DA" w:rsidRPr="008808DA" w14:paraId="4D47BB0A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0D43456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IR200CHG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AF5E2" w14:textId="77777777" w:rsidR="008808DA" w:rsidRPr="008808DA" w:rsidRDefault="008808DA" w:rsidP="008808D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color w:val="222222"/>
                <w:szCs w:val="24"/>
                <w:lang w:eastAsia="zh-CN" w:bidi="ar"/>
              </w:rPr>
              <w:t>CGGTGACAGTAACCTTCAGGG</w:t>
            </w:r>
          </w:p>
        </w:tc>
      </w:tr>
      <w:tr w:rsidR="008808DA" w:rsidRPr="008808DA" w14:paraId="780BE5FB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53DF439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MIR200CHG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14409" w14:textId="77777777" w:rsidR="008808DA" w:rsidRPr="008808DA" w:rsidRDefault="008808DA" w:rsidP="008808D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color w:val="222222"/>
                <w:szCs w:val="24"/>
                <w:lang w:eastAsia="zh-CN" w:bidi="ar"/>
              </w:rPr>
              <w:t>TTCCCATTGTTCCCCTTTGCC</w:t>
            </w:r>
          </w:p>
        </w:tc>
      </w:tr>
      <w:tr w:rsidR="008808DA" w:rsidRPr="008808DA" w14:paraId="1594CC0E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14:paraId="7B82D0C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KRT7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-</w:t>
            </w: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S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F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799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CTTGGCACGAGCATCCTTGA</w:t>
            </w:r>
          </w:p>
        </w:tc>
      </w:tr>
      <w:tr w:rsidR="008808DA" w:rsidRPr="008808DA" w14:paraId="46053F3C" w14:textId="77777777" w:rsidTr="008200F0">
        <w:trPr>
          <w:trHeight w:val="302"/>
          <w:jc w:val="center"/>
        </w:trPr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864EBC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KRT7</w:t>
            </w:r>
            <w:r w:rsidRPr="008808DA">
              <w:rPr>
                <w:rFonts w:eastAsia="宋体" w:cs="Times New Roman" w:hint="eastAsia"/>
                <w:bCs/>
                <w:kern w:val="2"/>
                <w:szCs w:val="24"/>
                <w:lang w:eastAsia="zh-CN"/>
              </w:rPr>
              <w:t>-</w:t>
            </w:r>
            <w:r w:rsidRPr="008808DA">
              <w:rPr>
                <w:rFonts w:eastAsia="宋体" w:cs="Times New Roman"/>
                <w:bCs/>
                <w:kern w:val="2"/>
                <w:szCs w:val="24"/>
                <w:lang w:eastAsia="zh-CN"/>
              </w:rPr>
              <w:t>AS</w:t>
            </w: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-QPCR-R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2B6486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8808DA">
              <w:rPr>
                <w:rFonts w:eastAsia="宋体" w:cs="Times New Roman"/>
                <w:snapToGrid w:val="0"/>
                <w:color w:val="222222"/>
                <w:szCs w:val="24"/>
                <w:lang w:eastAsia="zh-CN" w:bidi="ar"/>
              </w:rPr>
              <w:t>TTAAGCAAGTTGCCCGGGTG</w:t>
            </w:r>
          </w:p>
        </w:tc>
      </w:tr>
    </w:tbl>
    <w:p w14:paraId="7569F4A1" w14:textId="77777777" w:rsidR="008808DA" w:rsidRDefault="008808DA" w:rsidP="008808DA">
      <w:pPr>
        <w:jc w:val="center"/>
        <w:rPr>
          <w:rFonts w:cs="Times New Roman"/>
          <w:sz w:val="20"/>
          <w:szCs w:val="20"/>
        </w:rPr>
      </w:pPr>
    </w:p>
    <w:p w14:paraId="2F0B6431" w14:textId="77777777" w:rsidR="00936249" w:rsidRDefault="00936249">
      <w:pPr>
        <w:jc w:val="center"/>
        <w:rPr>
          <w:rFonts w:cs="Times New Roman"/>
          <w:b/>
          <w:bCs/>
          <w:szCs w:val="24"/>
          <w:lang w:eastAsia="zh-CN"/>
        </w:rPr>
      </w:pPr>
    </w:p>
    <w:p w14:paraId="5146FE27" w14:textId="77777777" w:rsidR="008808DA" w:rsidRPr="008808DA" w:rsidRDefault="008808DA" w:rsidP="008808DA"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Supplementary 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 xml:space="preserve">Table </w:t>
      </w: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>S2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 xml:space="preserve">. </w:t>
      </w: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>Summary of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8808DA">
        <w:rPr>
          <w:rFonts w:eastAsia="宋体" w:cs="Times New Roman" w:hint="eastAsia"/>
          <w:b/>
          <w:bCs/>
          <w:kern w:val="2"/>
          <w:szCs w:val="24"/>
          <w:lang w:eastAsia="zh-CN"/>
        </w:rPr>
        <w:t>ERS</w:t>
      </w:r>
      <w:r w:rsidRPr="008808DA">
        <w:rPr>
          <w:rFonts w:eastAsia="宋体" w:cs="Times New Roman"/>
          <w:b/>
          <w:bCs/>
          <w:kern w:val="2"/>
          <w:szCs w:val="24"/>
          <w:lang w:eastAsia="zh-CN"/>
        </w:rPr>
        <w:t>-related genes</w:t>
      </w:r>
    </w:p>
    <w:tbl>
      <w:tblPr>
        <w:tblW w:w="4321" w:type="dxa"/>
        <w:jc w:val="center"/>
        <w:tblLook w:val="04A0" w:firstRow="1" w:lastRow="0" w:firstColumn="1" w:lastColumn="0" w:noHBand="0" w:noVBand="1"/>
      </w:tblPr>
      <w:tblGrid>
        <w:gridCol w:w="1430"/>
        <w:gridCol w:w="1297"/>
        <w:gridCol w:w="1310"/>
        <w:gridCol w:w="1497"/>
      </w:tblGrid>
      <w:tr w:rsidR="008808DA" w:rsidRPr="008808DA" w14:paraId="71F7A85F" w14:textId="77777777" w:rsidTr="008200F0">
        <w:trPr>
          <w:trHeight w:val="270"/>
          <w:jc w:val="center"/>
        </w:trPr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90ED98" w14:textId="77777777" w:rsidR="008808DA" w:rsidRPr="008808DA" w:rsidRDefault="008808DA" w:rsidP="008808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S-related gene</w:t>
            </w:r>
          </w:p>
        </w:tc>
      </w:tr>
      <w:tr w:rsidR="008808DA" w:rsidRPr="008808DA" w14:paraId="59DB2B60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41A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CADV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179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B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65C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BTP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86A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SR1</w:t>
            </w:r>
          </w:p>
        </w:tc>
      </w:tr>
      <w:tr w:rsidR="008808DA" w:rsidRPr="008808DA" w14:paraId="00297603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EDF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2D9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17E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BT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EFB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TC2</w:t>
            </w:r>
          </w:p>
        </w:tc>
      </w:tr>
      <w:tr w:rsidR="008808DA" w:rsidRPr="008808DA" w14:paraId="44AD543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F07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30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636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8B4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TT3B</w:t>
            </w:r>
          </w:p>
        </w:tc>
      </w:tr>
      <w:tr w:rsidR="008808DA" w:rsidRPr="008808DA" w14:paraId="4E16604E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C73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I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A7D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72F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877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TUB1</w:t>
            </w:r>
          </w:p>
        </w:tc>
      </w:tr>
      <w:tr w:rsidR="008808DA" w:rsidRPr="008808DA" w14:paraId="14BA55C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712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LO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65F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9B0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FE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995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ULT1A3</w:t>
            </w:r>
          </w:p>
        </w:tc>
      </w:tr>
      <w:tr w:rsidR="008808DA" w:rsidRPr="008808DA" w14:paraId="5CFD0CBB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9AF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M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C50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97F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FE0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VIP</w:t>
            </w:r>
          </w:p>
        </w:tc>
      </w:tr>
      <w:tr w:rsidR="008808DA" w:rsidRPr="008808DA" w14:paraId="50E681D6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4DC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NKS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CD9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D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EF3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PLO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06D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YVN1</w:t>
            </w:r>
          </w:p>
        </w:tc>
      </w:tr>
      <w:tr w:rsidR="008808DA" w:rsidRPr="008808DA" w14:paraId="791CA61C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CD0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NK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662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D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726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NR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0A7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ARDBP</w:t>
            </w:r>
          </w:p>
        </w:tc>
      </w:tr>
      <w:tr w:rsidR="008808DA" w:rsidRPr="008808DA" w14:paraId="75072DAE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7E6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F7F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DE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56F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O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021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ATDN2</w:t>
            </w:r>
          </w:p>
        </w:tc>
      </w:tr>
      <w:tr w:rsidR="008808DA" w:rsidRPr="008808DA" w14:paraId="5335753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59A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RF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509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E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654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O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40D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BL2</w:t>
            </w:r>
          </w:p>
        </w:tc>
      </w:tr>
      <w:tr w:rsidR="008808DA" w:rsidRPr="008808DA" w14:paraId="3E276B6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ABE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S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AE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IF2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A97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A68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HBS1</w:t>
            </w:r>
          </w:p>
        </w:tc>
      </w:tr>
      <w:tr w:rsidR="008808DA" w:rsidRPr="008808DA" w14:paraId="01360BF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414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2C5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A5C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AR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B3C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HBS4</w:t>
            </w:r>
          </w:p>
        </w:tc>
      </w:tr>
      <w:tr w:rsidR="008808DA" w:rsidRPr="008808DA" w14:paraId="37B47D3C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F18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7A7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IF2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626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AR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8F7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LN1</w:t>
            </w:r>
          </w:p>
        </w:tc>
      </w:tr>
      <w:tr w:rsidR="008808DA" w:rsidRPr="008808DA" w14:paraId="40D8DB42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3F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103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IF2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4F5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9C2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BIM6</w:t>
            </w:r>
          </w:p>
        </w:tc>
      </w:tr>
      <w:tr w:rsidR="008808DA" w:rsidRPr="008808DA" w14:paraId="6DEF651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461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F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0B3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IF2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EFD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D16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CO1</w:t>
            </w:r>
          </w:p>
        </w:tc>
      </w:tr>
      <w:tr w:rsidR="008808DA" w:rsidRPr="008808DA" w14:paraId="543ACBC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08E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CAC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2E7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A23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EM117</w:t>
            </w:r>
          </w:p>
        </w:tc>
      </w:tr>
      <w:tr w:rsidR="008808DA" w:rsidRPr="008808DA" w14:paraId="0880F31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98B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42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LE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47B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I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E9A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EM129</w:t>
            </w:r>
          </w:p>
        </w:tc>
      </w:tr>
      <w:tr w:rsidR="008808DA" w:rsidRPr="008808DA" w14:paraId="7F21572B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DA9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P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1B9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L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3AE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BCD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EM33</w:t>
            </w:r>
          </w:p>
        </w:tc>
      </w:tr>
      <w:tr w:rsidR="008808DA" w:rsidRPr="008808DA" w14:paraId="4C0C655C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042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P6V0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5B6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L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4A1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661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EM67</w:t>
            </w:r>
          </w:p>
        </w:tc>
      </w:tr>
      <w:tr w:rsidR="008808DA" w:rsidRPr="008808DA" w14:paraId="7A891E5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4E9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AT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E9D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BCC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698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TC3</w:t>
            </w:r>
          </w:p>
        </w:tc>
      </w:tr>
      <w:tr w:rsidR="008808DA" w:rsidRPr="008808DA" w14:paraId="58C3978E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4E2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A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73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2D9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C59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UB1</w:t>
            </w:r>
          </w:p>
        </w:tc>
      </w:tr>
      <w:tr w:rsidR="008808DA" w:rsidRPr="008808DA" w14:paraId="4D4467CF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05C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031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EBC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LA2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7B1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UB2</w:t>
            </w:r>
          </w:p>
        </w:tc>
      </w:tr>
      <w:tr w:rsidR="008808DA" w:rsidRPr="008808DA" w14:paraId="32F12553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5D3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123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F4B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MA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B1B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MX1</w:t>
            </w:r>
          </w:p>
        </w:tc>
      </w:tr>
      <w:tr w:rsidR="008808DA" w:rsidRPr="008808DA" w14:paraId="3885E557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C04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8AC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RP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428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90F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NFRSF10B</w:t>
            </w:r>
          </w:p>
        </w:tc>
      </w:tr>
      <w:tr w:rsidR="008808DA" w:rsidRPr="008808DA" w14:paraId="25336B5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086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CA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5FE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XT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2BF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O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412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OR1A</w:t>
            </w:r>
          </w:p>
        </w:tc>
      </w:tr>
      <w:tr w:rsidR="008808DA" w:rsidRPr="008808DA" w14:paraId="4584168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86C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8E4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X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1BE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PP1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EB1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P53</w:t>
            </w:r>
          </w:p>
        </w:tc>
      </w:tr>
      <w:tr w:rsidR="008808DA" w:rsidRPr="008808DA" w14:paraId="0AA5EDAE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6F6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3A0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EX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115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PP1R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F46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PP1</w:t>
            </w:r>
          </w:p>
        </w:tc>
      </w:tr>
      <w:tr w:rsidR="008808DA" w:rsidRPr="008808DA" w14:paraId="2A70993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E7C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A6A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CA4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PP2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EFF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RAF2</w:t>
            </w:r>
          </w:p>
        </w:tc>
      </w:tr>
      <w:tr w:rsidR="008808DA" w:rsidRPr="008808DA" w14:paraId="6A5550F5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84D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F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F11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BX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CA8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PP2R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E44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RIB3</w:t>
            </w:r>
          </w:p>
        </w:tc>
      </w:tr>
      <w:tr w:rsidR="008808DA" w:rsidRPr="008808DA" w14:paraId="08CF314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A6A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HLH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860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BX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91F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R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FA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RIM13</w:t>
            </w:r>
          </w:p>
        </w:tc>
      </w:tr>
      <w:tr w:rsidR="008808DA" w:rsidRPr="008808DA" w14:paraId="20A147C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ABE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12A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A62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SM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E80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RIM25</w:t>
            </w:r>
          </w:p>
        </w:tc>
      </w:tr>
      <w:tr w:rsidR="008808DA" w:rsidRPr="008808DA" w14:paraId="38AD56E3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AB6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BRS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8AC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G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E84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CCE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SPYL2</w:t>
            </w:r>
          </w:p>
        </w:tc>
      </w:tr>
      <w:tr w:rsidR="008808DA" w:rsidRPr="008808DA" w14:paraId="3A09F445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0E1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869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C4E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PT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329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TC23L</w:t>
            </w:r>
          </w:p>
        </w:tc>
      </w:tr>
      <w:tr w:rsidR="008808DA" w:rsidRPr="008808DA" w14:paraId="2871B46F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C8F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A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8E8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KB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3A6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ASG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D3E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TXNDC12</w:t>
            </w:r>
          </w:p>
        </w:tc>
      </w:tr>
      <w:tr w:rsidR="008808DA" w:rsidRPr="008808DA" w14:paraId="6D2438B0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E1A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115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L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4DF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ASG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ACE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A5</w:t>
            </w:r>
          </w:p>
        </w:tc>
      </w:tr>
      <w:tr w:rsidR="008808DA" w:rsidRPr="008808DA" w14:paraId="77F0B11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B43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CD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958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FOXR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12B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13A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AC2</w:t>
            </w:r>
          </w:p>
        </w:tc>
      </w:tr>
      <w:tr w:rsidR="008808DA" w:rsidRPr="008808DA" w14:paraId="4A004B9C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1E9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7EB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E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E46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HB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5C6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2G2</w:t>
            </w:r>
          </w:p>
        </w:tc>
      </w:tr>
      <w:tr w:rsidR="008808DA" w:rsidRPr="008808DA" w14:paraId="1D609065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6D1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3DB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F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01E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F18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2J1</w:t>
            </w:r>
          </w:p>
        </w:tc>
      </w:tr>
      <w:tr w:rsidR="008808DA" w:rsidRPr="008808DA" w14:paraId="6B36DAB8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44D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DK5R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BC6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OR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70E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B55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2J2</w:t>
            </w:r>
          </w:p>
        </w:tc>
      </w:tr>
      <w:tr w:rsidR="008808DA" w:rsidRPr="008808DA" w14:paraId="5BB97E51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C38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B1B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O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B95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9AA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2K</w:t>
            </w:r>
          </w:p>
        </w:tc>
      </w:tr>
      <w:tr w:rsidR="008808DA" w:rsidRPr="008808DA" w14:paraId="70EC6B9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CE5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463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493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49A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4A</w:t>
            </w:r>
          </w:p>
        </w:tc>
      </w:tr>
      <w:tr w:rsidR="008808DA" w:rsidRPr="008808DA" w14:paraId="156BC4A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F99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H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FF6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SK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F62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06A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E4B</w:t>
            </w:r>
          </w:p>
        </w:tc>
      </w:tr>
      <w:tr w:rsidR="008808DA" w:rsidRPr="008808DA" w14:paraId="319134E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488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772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B11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9ED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QLN1</w:t>
            </w:r>
          </w:p>
        </w:tc>
      </w:tr>
      <w:tr w:rsidR="008808DA" w:rsidRPr="008808DA" w14:paraId="101BF118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A6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OP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942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D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C2B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51E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QLN2</w:t>
            </w:r>
          </w:p>
        </w:tc>
      </w:tr>
      <w:tr w:rsidR="008808DA" w:rsidRPr="008808DA" w14:paraId="0AEC48F0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DCB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3EC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ERP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6FF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431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XN1</w:t>
            </w:r>
          </w:p>
        </w:tc>
      </w:tr>
      <w:tr w:rsidR="008808DA" w:rsidRPr="008808DA" w14:paraId="36F0DF6B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E8C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REB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8F4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7C1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RNF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94B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XN4</w:t>
            </w:r>
          </w:p>
        </w:tc>
      </w:tr>
      <w:tr w:rsidR="008808DA" w:rsidRPr="008808DA" w14:paraId="26F504E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CDA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REB3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924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SP90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7FD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CA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571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XN6</w:t>
            </w:r>
          </w:p>
        </w:tc>
      </w:tr>
      <w:tr w:rsidR="008808DA" w:rsidRPr="008808DA" w14:paraId="446A6CD8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416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REB3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CF5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SP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AB3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7E2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BXN8</w:t>
            </w:r>
          </w:p>
        </w:tc>
      </w:tr>
      <w:tr w:rsidR="008808DA" w:rsidRPr="008808DA" w14:paraId="53E595F2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69A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REB3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9EB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756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DF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BC5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FC1</w:t>
            </w:r>
          </w:p>
        </w:tc>
      </w:tr>
      <w:tr w:rsidR="008808DA" w:rsidRPr="008808DA" w14:paraId="6B52218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492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TD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D1C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S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CE3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C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C98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FM1</w:t>
            </w:r>
          </w:p>
        </w:tc>
      </w:tr>
      <w:tr w:rsidR="008808DA" w:rsidRPr="008808DA" w14:paraId="790CE732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1DA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4EA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A66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C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439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GGT1</w:t>
            </w:r>
          </w:p>
        </w:tc>
      </w:tr>
      <w:tr w:rsidR="008808DA" w:rsidRPr="008808DA" w14:paraId="2D6C8B0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663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U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525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2E3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C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DBA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GGT2</w:t>
            </w:r>
          </w:p>
        </w:tc>
      </w:tr>
      <w:tr w:rsidR="008808DA" w:rsidRPr="008808DA" w14:paraId="439E9E54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B68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CXX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463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786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L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121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SP13</w:t>
            </w:r>
          </w:p>
        </w:tc>
      </w:tr>
      <w:tr w:rsidR="008808DA" w:rsidRPr="008808DA" w14:paraId="0AB80C67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D46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AB2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761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JK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482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RI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5E1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SP14</w:t>
            </w:r>
          </w:p>
        </w:tc>
      </w:tr>
      <w:tr w:rsidR="008808DA" w:rsidRPr="008808DA" w14:paraId="571F42BF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6FA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631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47D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04E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SP19</w:t>
            </w:r>
          </w:p>
        </w:tc>
      </w:tr>
      <w:tr w:rsidR="008808DA" w:rsidRPr="008808DA" w14:paraId="11C01DF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8D0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1D41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KDE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21C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917C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USP25</w:t>
            </w:r>
          </w:p>
        </w:tc>
      </w:tr>
      <w:tr w:rsidR="008808DA" w:rsidRPr="008808DA" w14:paraId="6329CB89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218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DR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9E0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KLH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E4B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E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F65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VAPB</w:t>
            </w:r>
          </w:p>
        </w:tc>
      </w:tr>
      <w:tr w:rsidR="008808DA" w:rsidRPr="008808DA" w14:paraId="1C4CF01E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35BD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D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6DE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F88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17D3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VCP</w:t>
            </w:r>
          </w:p>
        </w:tc>
      </w:tr>
      <w:tr w:rsidR="008808DA" w:rsidRPr="008808DA" w14:paraId="48A8F66F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691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E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82E9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E46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G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59B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WFS1</w:t>
            </w:r>
          </w:p>
        </w:tc>
      </w:tr>
      <w:tr w:rsidR="008808DA" w:rsidRPr="008808DA" w14:paraId="3CFDC627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CD34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E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054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AGE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4AC5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1B5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WIPI1</w:t>
            </w:r>
          </w:p>
        </w:tc>
      </w:tr>
      <w:tr w:rsidR="008808DA" w:rsidRPr="008808DA" w14:paraId="4EE8941D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A610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E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B7E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AN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487A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3A3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YIF1A</w:t>
            </w:r>
          </w:p>
        </w:tc>
      </w:tr>
      <w:tr w:rsidR="008808DA" w:rsidRPr="008808DA" w14:paraId="5D2C8CB8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F16E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DB16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A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178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5E17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YOD1</w:t>
            </w:r>
          </w:p>
        </w:tc>
      </w:tr>
      <w:tr w:rsidR="008808DA" w:rsidRPr="008808DA" w14:paraId="3766A16A" w14:textId="77777777" w:rsidTr="008200F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1F4C22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DNAJ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B86D4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5D83F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SRP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5C86B" w14:textId="77777777" w:rsidR="008808DA" w:rsidRPr="008808DA" w:rsidRDefault="008808DA" w:rsidP="008808DA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8808DA">
              <w:rPr>
                <w:rFonts w:eastAsia="宋体" w:cs="Times New Roman"/>
                <w:color w:val="000000"/>
                <w:szCs w:val="24"/>
                <w:lang w:eastAsia="zh-CN" w:bidi="ar"/>
              </w:rPr>
              <w:t>ZBTB17</w:t>
            </w:r>
          </w:p>
        </w:tc>
      </w:tr>
    </w:tbl>
    <w:p w14:paraId="4ADBDEED" w14:textId="77777777" w:rsidR="00936249" w:rsidRDefault="00936249">
      <w:pPr>
        <w:jc w:val="center"/>
        <w:rPr>
          <w:rFonts w:cs="Times New Roman"/>
          <w:sz w:val="20"/>
          <w:szCs w:val="20"/>
          <w:lang w:eastAsia="zh-CN"/>
        </w:rPr>
      </w:pPr>
    </w:p>
    <w:p w14:paraId="700413AB" w14:textId="77777777" w:rsidR="00936249" w:rsidRDefault="00936249">
      <w:pPr>
        <w:pStyle w:val="2"/>
        <w:numPr>
          <w:ilvl w:val="1"/>
          <w:numId w:val="0"/>
        </w:numPr>
      </w:pPr>
    </w:p>
    <w:p w14:paraId="677384B3" w14:textId="77777777" w:rsidR="00936249" w:rsidRDefault="0055410C">
      <w:pPr>
        <w:pStyle w:val="2"/>
        <w:numPr>
          <w:ilvl w:val="1"/>
          <w:numId w:val="0"/>
        </w:numPr>
        <w:jc w:val="center"/>
      </w:pPr>
      <w:r>
        <w:lastRenderedPageBreak/>
        <w:t>Supplementary Figure</w:t>
      </w:r>
      <w:r>
        <w:rPr>
          <w:rFonts w:eastAsia="宋体" w:hint="eastAsia"/>
          <w:lang w:eastAsia="zh-CN"/>
        </w:rPr>
        <w:t xml:space="preserve"> S1</w:t>
      </w:r>
    </w:p>
    <w:p w14:paraId="55B6B159" w14:textId="77777777" w:rsidR="00936249" w:rsidRDefault="00936249">
      <w:pPr>
        <w:keepNext/>
        <w:rPr>
          <w:rFonts w:cs="Times New Roman"/>
          <w:szCs w:val="24"/>
        </w:rPr>
      </w:pPr>
    </w:p>
    <w:p w14:paraId="5CBE99DE" w14:textId="1D632AB2" w:rsidR="00936249" w:rsidRDefault="00A51052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noProof/>
          <w:szCs w:val="24"/>
          <w:lang w:eastAsia="zh-CN"/>
        </w:rPr>
        <w:drawing>
          <wp:inline distT="0" distB="0" distL="0" distR="0" wp14:anchorId="0069A870" wp14:editId="16832330">
            <wp:extent cx="6208395" cy="4260215"/>
            <wp:effectExtent l="0" t="0" r="1905" b="6985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9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F0192" w14:textId="77777777" w:rsidR="00F611AF" w:rsidRDefault="0055410C" w:rsidP="00F611A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F611AF">
        <w:rPr>
          <w:rFonts w:cs="Times New Roman"/>
          <w:szCs w:val="24"/>
        </w:rPr>
        <w:t xml:space="preserve">Survival analyses of </w:t>
      </w:r>
      <w:proofErr w:type="spellStart"/>
      <w:r w:rsidR="00F611AF">
        <w:rPr>
          <w:rFonts w:cs="Times New Roman"/>
          <w:szCs w:val="24"/>
        </w:rPr>
        <w:t>lncRNAs</w:t>
      </w:r>
      <w:proofErr w:type="spellEnd"/>
      <w:r w:rsidR="00F611AF">
        <w:rPr>
          <w:rFonts w:cs="Times New Roman"/>
          <w:szCs w:val="24"/>
        </w:rPr>
        <w:t xml:space="preserve"> associated with OS: AL355488.1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A), AL035461.2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B), MAFG-DT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C), AC008735.2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D), MIR200CHG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E), and KRT7-AS</w:t>
      </w:r>
      <w:r w:rsidR="00F611AF">
        <w:rPr>
          <w:rFonts w:cs="Times New Roman" w:hint="eastAsia"/>
          <w:szCs w:val="24"/>
        </w:rPr>
        <w:t xml:space="preserve"> </w:t>
      </w:r>
      <w:r w:rsidR="00F611AF">
        <w:rPr>
          <w:rFonts w:cs="Times New Roman"/>
          <w:szCs w:val="24"/>
        </w:rPr>
        <w:t>(F).</w:t>
      </w:r>
    </w:p>
    <w:p w14:paraId="1721C121" w14:textId="50DC1734" w:rsidR="00936249" w:rsidRDefault="00936249">
      <w:pPr>
        <w:keepNext/>
        <w:rPr>
          <w:rFonts w:cs="Times New Roman"/>
          <w:b/>
          <w:szCs w:val="24"/>
        </w:rPr>
      </w:pPr>
    </w:p>
    <w:p w14:paraId="04FABC8C" w14:textId="77777777" w:rsidR="00936249" w:rsidRDefault="00936249">
      <w:pPr>
        <w:spacing w:before="240"/>
      </w:pPr>
    </w:p>
    <w:sectPr w:rsidR="0093624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FC86" w14:textId="77777777" w:rsidR="0055410C" w:rsidRDefault="0055410C">
      <w:r>
        <w:separator/>
      </w:r>
    </w:p>
  </w:endnote>
  <w:endnote w:type="continuationSeparator" w:id="0">
    <w:p w14:paraId="57FBC974" w14:textId="77777777" w:rsidR="0055410C" w:rsidRDefault="0055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CA8C4" w14:textId="77777777" w:rsidR="00936249" w:rsidRDefault="005541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DD8044" wp14:editId="478E72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FBE7CC" w14:textId="77777777" w:rsidR="00936249" w:rsidRDefault="005541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DD804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2FBE7CC" w14:textId="77777777" w:rsidR="00936249" w:rsidRDefault="005541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65C1E" w14:textId="77777777" w:rsidR="00936249" w:rsidRDefault="005541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BF9233" wp14:editId="565884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B75B18" w14:textId="77777777" w:rsidR="00936249" w:rsidRDefault="005541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BF92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5B75B18" w14:textId="77777777" w:rsidR="00936249" w:rsidRDefault="005541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70DC4" w14:textId="77777777" w:rsidR="0055410C" w:rsidRDefault="0055410C">
      <w:pPr>
        <w:spacing w:before="0" w:after="0"/>
      </w:pPr>
      <w:r>
        <w:separator/>
      </w:r>
    </w:p>
  </w:footnote>
  <w:footnote w:type="continuationSeparator" w:id="0">
    <w:p w14:paraId="34EBEC88" w14:textId="77777777" w:rsidR="0055410C" w:rsidRDefault="0055410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E7B7D" w14:textId="77777777" w:rsidR="00936249" w:rsidRDefault="005541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38AF9" w14:textId="77777777" w:rsidR="00936249" w:rsidRDefault="0055410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E1B66B" wp14:editId="1A1FEC4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FhMmI4YTE2Y2I3N2NmMTdiZDkxYzk1OTVmYzEyNT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10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8DA"/>
    <w:rsid w:val="00885156"/>
    <w:rsid w:val="009151AA"/>
    <w:rsid w:val="0093429D"/>
    <w:rsid w:val="00936249"/>
    <w:rsid w:val="00943573"/>
    <w:rsid w:val="00964134"/>
    <w:rsid w:val="00970F7D"/>
    <w:rsid w:val="00994A3D"/>
    <w:rsid w:val="009C2B12"/>
    <w:rsid w:val="009D0B70"/>
    <w:rsid w:val="00A174D9"/>
    <w:rsid w:val="00A510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1AF"/>
    <w:rsid w:val="00F61D89"/>
    <w:rsid w:val="3174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B86C"/>
  <w15:docId w15:val="{8198B3CB-9F17-4B31-8805-DCAC43284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出不了院 的仔</cp:lastModifiedBy>
  <cp:revision>3</cp:revision>
  <cp:lastPrinted>2013-10-03T12:51:00Z</cp:lastPrinted>
  <dcterms:created xsi:type="dcterms:W3CDTF">2018-11-23T08:58:00Z</dcterms:created>
  <dcterms:modified xsi:type="dcterms:W3CDTF">2022-05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2F57CC6AAB445C7A7983E53CF21D916</vt:lpwstr>
  </property>
</Properties>
</file>